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D9E5F" w14:textId="2927A048" w:rsidR="006035D3" w:rsidRPr="00E8618F" w:rsidRDefault="006035D3" w:rsidP="00E861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618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E8618F">
        <w:rPr>
          <w:rFonts w:ascii="Times New Roman" w:hAnsi="Times New Roman" w:cs="Times New Roman"/>
          <w:sz w:val="24"/>
          <w:szCs w:val="24"/>
        </w:rPr>
        <w:t xml:space="preserve">Subgroup analysis based on tumor features </w:t>
      </w:r>
    </w:p>
    <w:tbl>
      <w:tblPr>
        <w:tblStyle w:val="a7"/>
        <w:tblW w:w="116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0"/>
        <w:gridCol w:w="1516"/>
        <w:gridCol w:w="1570"/>
        <w:gridCol w:w="1511"/>
        <w:gridCol w:w="1455"/>
        <w:gridCol w:w="1434"/>
      </w:tblGrid>
      <w:tr w:rsidR="006035D3" w:rsidRPr="00E8618F" w14:paraId="3E2E35CF" w14:textId="77777777" w:rsidTr="00484A72">
        <w:trPr>
          <w:jc w:val="center"/>
        </w:trPr>
        <w:tc>
          <w:tcPr>
            <w:tcW w:w="41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4167F8" w14:textId="77777777" w:rsidR="006035D3" w:rsidRPr="00E8618F" w:rsidRDefault="006035D3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E7D8C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S-A score (M12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31F48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S-D score (M12)</w:t>
            </w:r>
          </w:p>
        </w:tc>
        <w:tc>
          <w:tcPr>
            <w:tcW w:w="44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3C234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LQ-C30 score (M12),</w:t>
            </w:r>
            <w:r w:rsidRPr="00E861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861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±SD</w:t>
            </w:r>
          </w:p>
        </w:tc>
      </w:tr>
      <w:tr w:rsidR="006035D3" w:rsidRPr="00E8618F" w14:paraId="4E907410" w14:textId="77777777" w:rsidTr="00484A72">
        <w:trPr>
          <w:jc w:val="center"/>
        </w:trPr>
        <w:tc>
          <w:tcPr>
            <w:tcW w:w="4150" w:type="dxa"/>
            <w:vMerge/>
            <w:tcBorders>
              <w:top w:val="nil"/>
              <w:bottom w:val="single" w:sz="4" w:space="0" w:color="auto"/>
            </w:tcBorders>
          </w:tcPr>
          <w:p w14:paraId="0DD315C7" w14:textId="77777777" w:rsidR="006035D3" w:rsidRPr="00E8618F" w:rsidRDefault="006035D3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72305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SD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76BB5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S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BC005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Global health statu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23B4F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A2814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</w:p>
        </w:tc>
      </w:tr>
      <w:tr w:rsidR="006035D3" w:rsidRPr="00E8618F" w14:paraId="68BD5F2A" w14:textId="77777777" w:rsidTr="00484A72">
        <w:trPr>
          <w:jc w:val="center"/>
        </w:trPr>
        <w:tc>
          <w:tcPr>
            <w:tcW w:w="4150" w:type="dxa"/>
            <w:tcBorders>
              <w:top w:val="single" w:sz="4" w:space="0" w:color="auto"/>
            </w:tcBorders>
          </w:tcPr>
          <w:p w14:paraId="16C159C4" w14:textId="56958E9E" w:rsidR="006035D3" w:rsidRPr="00E8618F" w:rsidRDefault="006035D3" w:rsidP="00E8618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Gleason score</w:t>
            </w:r>
            <w:r w:rsidR="00320940"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7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129D606A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3A887C6E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211A4B19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08BFCE55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15B5AF6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2C1" w:rsidRPr="00E8618F" w14:paraId="323CA622" w14:textId="77777777" w:rsidTr="00484A72">
        <w:trPr>
          <w:jc w:val="center"/>
        </w:trPr>
        <w:tc>
          <w:tcPr>
            <w:tcW w:w="4150" w:type="dxa"/>
          </w:tcPr>
          <w:p w14:paraId="43F8B941" w14:textId="77777777" w:rsidR="007352C1" w:rsidRPr="00E8618F" w:rsidRDefault="007352C1" w:rsidP="00E8618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  <w:vAlign w:val="bottom"/>
          </w:tcPr>
          <w:p w14:paraId="37E7DB24" w14:textId="7A47B5CF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 ± 2.7</w:t>
            </w:r>
          </w:p>
        </w:tc>
        <w:tc>
          <w:tcPr>
            <w:tcW w:w="1570" w:type="dxa"/>
            <w:vAlign w:val="bottom"/>
          </w:tcPr>
          <w:p w14:paraId="54CEB677" w14:textId="2C16C055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 ± 1.9</w:t>
            </w:r>
          </w:p>
        </w:tc>
        <w:tc>
          <w:tcPr>
            <w:tcW w:w="1511" w:type="dxa"/>
            <w:vAlign w:val="bottom"/>
          </w:tcPr>
          <w:p w14:paraId="193ACA86" w14:textId="7FDD59B6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6 ± 15.5</w:t>
            </w:r>
          </w:p>
        </w:tc>
        <w:tc>
          <w:tcPr>
            <w:tcW w:w="1455" w:type="dxa"/>
            <w:vAlign w:val="bottom"/>
          </w:tcPr>
          <w:p w14:paraId="7F78419B" w14:textId="69C79D57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4 ± 12.8</w:t>
            </w:r>
          </w:p>
        </w:tc>
        <w:tc>
          <w:tcPr>
            <w:tcW w:w="1434" w:type="dxa"/>
            <w:vAlign w:val="bottom"/>
          </w:tcPr>
          <w:p w14:paraId="4379C9B9" w14:textId="29EC071F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5 ± 9.7</w:t>
            </w:r>
          </w:p>
        </w:tc>
      </w:tr>
      <w:tr w:rsidR="007352C1" w:rsidRPr="00E8618F" w14:paraId="2B9DC1FA" w14:textId="77777777" w:rsidTr="00484A72">
        <w:trPr>
          <w:jc w:val="center"/>
        </w:trPr>
        <w:tc>
          <w:tcPr>
            <w:tcW w:w="4150" w:type="dxa"/>
          </w:tcPr>
          <w:p w14:paraId="5BBE3DB7" w14:textId="77777777" w:rsidR="007352C1" w:rsidRPr="00E8618F" w:rsidRDefault="007352C1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  <w:vAlign w:val="bottom"/>
          </w:tcPr>
          <w:p w14:paraId="2C528DBE" w14:textId="5ED9F50B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 ± 3.6</w:t>
            </w:r>
          </w:p>
        </w:tc>
        <w:tc>
          <w:tcPr>
            <w:tcW w:w="1570" w:type="dxa"/>
            <w:vAlign w:val="bottom"/>
          </w:tcPr>
          <w:p w14:paraId="761479F4" w14:textId="6A9A9D75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 ± 2.3</w:t>
            </w:r>
          </w:p>
        </w:tc>
        <w:tc>
          <w:tcPr>
            <w:tcW w:w="1511" w:type="dxa"/>
            <w:vAlign w:val="bottom"/>
          </w:tcPr>
          <w:p w14:paraId="0A976DDF" w14:textId="48977203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4 ± 17.2</w:t>
            </w:r>
          </w:p>
        </w:tc>
        <w:tc>
          <w:tcPr>
            <w:tcW w:w="1455" w:type="dxa"/>
            <w:vAlign w:val="bottom"/>
          </w:tcPr>
          <w:p w14:paraId="6E5EAA99" w14:textId="74FDB521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4 ± 15.5</w:t>
            </w:r>
          </w:p>
        </w:tc>
        <w:tc>
          <w:tcPr>
            <w:tcW w:w="1434" w:type="dxa"/>
            <w:vAlign w:val="bottom"/>
          </w:tcPr>
          <w:p w14:paraId="40C39E54" w14:textId="441A9D3D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6 ± 15.4</w:t>
            </w:r>
          </w:p>
        </w:tc>
      </w:tr>
      <w:tr w:rsidR="007352C1" w:rsidRPr="00E8618F" w14:paraId="112786AE" w14:textId="77777777" w:rsidTr="00484A72">
        <w:trPr>
          <w:jc w:val="center"/>
        </w:trPr>
        <w:tc>
          <w:tcPr>
            <w:tcW w:w="4150" w:type="dxa"/>
          </w:tcPr>
          <w:p w14:paraId="5E2755E8" w14:textId="77777777" w:rsidR="007352C1" w:rsidRPr="00E8618F" w:rsidRDefault="007352C1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6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</w:tcPr>
          <w:p w14:paraId="26178711" w14:textId="3048E5DD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570" w:type="dxa"/>
          </w:tcPr>
          <w:p w14:paraId="6FA54C39" w14:textId="77A712F1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511" w:type="dxa"/>
          </w:tcPr>
          <w:p w14:paraId="336A17A0" w14:textId="5F8EA893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455" w:type="dxa"/>
          </w:tcPr>
          <w:p w14:paraId="081924C7" w14:textId="7EE60782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434" w:type="dxa"/>
          </w:tcPr>
          <w:p w14:paraId="47A49CFE" w14:textId="77EC9087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6035D3" w:rsidRPr="00E8618F" w14:paraId="46654AB3" w14:textId="77777777" w:rsidTr="00484A72">
        <w:trPr>
          <w:jc w:val="center"/>
        </w:trPr>
        <w:tc>
          <w:tcPr>
            <w:tcW w:w="4150" w:type="dxa"/>
          </w:tcPr>
          <w:p w14:paraId="346682D9" w14:textId="39B049F4" w:rsidR="006035D3" w:rsidRPr="00E8618F" w:rsidRDefault="006035D3" w:rsidP="00E8618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Gleason score</w:t>
            </w:r>
            <w:r w:rsidR="00320940"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20940" w:rsidRPr="00E8618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≥</w:t>
            </w:r>
            <w:r w:rsidR="00320940"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516" w:type="dxa"/>
          </w:tcPr>
          <w:p w14:paraId="5BB69D2A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07B84867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43BE395C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73AB631F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1106A143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2C1" w:rsidRPr="00E8618F" w14:paraId="67DFB33F" w14:textId="77777777" w:rsidTr="00484A72">
        <w:trPr>
          <w:jc w:val="center"/>
        </w:trPr>
        <w:tc>
          <w:tcPr>
            <w:tcW w:w="4150" w:type="dxa"/>
          </w:tcPr>
          <w:p w14:paraId="36EF9A2E" w14:textId="77777777" w:rsidR="007352C1" w:rsidRPr="00E8618F" w:rsidRDefault="007352C1" w:rsidP="00E8618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  <w:vAlign w:val="bottom"/>
          </w:tcPr>
          <w:p w14:paraId="20FAB8CB" w14:textId="0AD1C803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 ± 1.9</w:t>
            </w:r>
          </w:p>
        </w:tc>
        <w:tc>
          <w:tcPr>
            <w:tcW w:w="1570" w:type="dxa"/>
            <w:vAlign w:val="bottom"/>
          </w:tcPr>
          <w:p w14:paraId="4D9014AB" w14:textId="2CF2E352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 ± 2.0</w:t>
            </w:r>
          </w:p>
        </w:tc>
        <w:tc>
          <w:tcPr>
            <w:tcW w:w="1511" w:type="dxa"/>
            <w:vAlign w:val="bottom"/>
          </w:tcPr>
          <w:p w14:paraId="2B75C48E" w14:textId="7D079E85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3 ± 14.7</w:t>
            </w:r>
          </w:p>
        </w:tc>
        <w:tc>
          <w:tcPr>
            <w:tcW w:w="1455" w:type="dxa"/>
            <w:vAlign w:val="bottom"/>
          </w:tcPr>
          <w:p w14:paraId="60024CA8" w14:textId="28595D70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7 ± 14.2</w:t>
            </w:r>
          </w:p>
        </w:tc>
        <w:tc>
          <w:tcPr>
            <w:tcW w:w="1434" w:type="dxa"/>
            <w:vAlign w:val="bottom"/>
          </w:tcPr>
          <w:p w14:paraId="5343B766" w14:textId="076254C1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2 ± 13.3</w:t>
            </w:r>
          </w:p>
        </w:tc>
      </w:tr>
      <w:tr w:rsidR="007352C1" w:rsidRPr="00E8618F" w14:paraId="10F82F26" w14:textId="77777777" w:rsidTr="00484A72">
        <w:trPr>
          <w:jc w:val="center"/>
        </w:trPr>
        <w:tc>
          <w:tcPr>
            <w:tcW w:w="4150" w:type="dxa"/>
          </w:tcPr>
          <w:p w14:paraId="0BEC6702" w14:textId="77777777" w:rsidR="007352C1" w:rsidRPr="00E8618F" w:rsidRDefault="007352C1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  <w:vAlign w:val="bottom"/>
          </w:tcPr>
          <w:p w14:paraId="07387984" w14:textId="625A1307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 ± 2.5</w:t>
            </w:r>
          </w:p>
        </w:tc>
        <w:tc>
          <w:tcPr>
            <w:tcW w:w="1570" w:type="dxa"/>
            <w:vAlign w:val="bottom"/>
          </w:tcPr>
          <w:p w14:paraId="1C9A82DD" w14:textId="3498E61C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 ± 2.8</w:t>
            </w:r>
          </w:p>
        </w:tc>
        <w:tc>
          <w:tcPr>
            <w:tcW w:w="1511" w:type="dxa"/>
            <w:vAlign w:val="bottom"/>
          </w:tcPr>
          <w:p w14:paraId="6E9B1DD1" w14:textId="68C08F98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7 ± 14.9</w:t>
            </w:r>
          </w:p>
        </w:tc>
        <w:tc>
          <w:tcPr>
            <w:tcW w:w="1455" w:type="dxa"/>
            <w:vAlign w:val="bottom"/>
          </w:tcPr>
          <w:p w14:paraId="4FD3CA58" w14:textId="3E51A8BD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1 ± 14.0</w:t>
            </w:r>
          </w:p>
        </w:tc>
        <w:tc>
          <w:tcPr>
            <w:tcW w:w="1434" w:type="dxa"/>
            <w:vAlign w:val="bottom"/>
          </w:tcPr>
          <w:p w14:paraId="0B066FB5" w14:textId="5DC3316D" w:rsidR="007352C1" w:rsidRPr="00E8618F" w:rsidRDefault="007352C1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0 ± 14.6</w:t>
            </w:r>
          </w:p>
        </w:tc>
      </w:tr>
      <w:tr w:rsidR="00C4672B" w:rsidRPr="00E8618F" w14:paraId="46E0E718" w14:textId="77777777" w:rsidTr="00484A72">
        <w:trPr>
          <w:jc w:val="center"/>
        </w:trPr>
        <w:tc>
          <w:tcPr>
            <w:tcW w:w="4150" w:type="dxa"/>
          </w:tcPr>
          <w:p w14:paraId="1C3587B8" w14:textId="77777777" w:rsidR="00C4672B" w:rsidRPr="00E8618F" w:rsidRDefault="00C4672B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6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</w:tcPr>
          <w:p w14:paraId="4CA45930" w14:textId="240D5A76" w:rsidR="00C4672B" w:rsidRPr="00E8618F" w:rsidRDefault="00C4672B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70" w:type="dxa"/>
          </w:tcPr>
          <w:p w14:paraId="57FE5AE1" w14:textId="2F541ED6" w:rsidR="00C4672B" w:rsidRPr="00E8618F" w:rsidRDefault="00C4672B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11" w:type="dxa"/>
          </w:tcPr>
          <w:p w14:paraId="53F15EC6" w14:textId="2F1E1A34" w:rsidR="00C4672B" w:rsidRPr="00E8618F" w:rsidRDefault="00C4672B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455" w:type="dxa"/>
          </w:tcPr>
          <w:p w14:paraId="6DCDC77D" w14:textId="460766A9" w:rsidR="00C4672B" w:rsidRPr="00E8618F" w:rsidRDefault="00C4672B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434" w:type="dxa"/>
          </w:tcPr>
          <w:p w14:paraId="0A6B0664" w14:textId="30E00160" w:rsidR="00C4672B" w:rsidRPr="00E8618F" w:rsidRDefault="00C4672B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6035D3" w:rsidRPr="00E8618F" w14:paraId="3DB31DA9" w14:textId="77777777" w:rsidTr="00484A72">
        <w:trPr>
          <w:jc w:val="center"/>
        </w:trPr>
        <w:tc>
          <w:tcPr>
            <w:tcW w:w="4150" w:type="dxa"/>
          </w:tcPr>
          <w:p w14:paraId="3D0E6979" w14:textId="2F5D4110" w:rsidR="006035D3" w:rsidRPr="00E8618F" w:rsidRDefault="006035D3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pT2 stage</w:t>
            </w:r>
          </w:p>
        </w:tc>
        <w:tc>
          <w:tcPr>
            <w:tcW w:w="1516" w:type="dxa"/>
          </w:tcPr>
          <w:p w14:paraId="6CF1140E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779B59C3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1DCF97A3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3FF8FD31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4E160463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79E" w:rsidRPr="00E8618F" w14:paraId="1241EC18" w14:textId="77777777" w:rsidTr="00484A72">
        <w:trPr>
          <w:jc w:val="center"/>
        </w:trPr>
        <w:tc>
          <w:tcPr>
            <w:tcW w:w="4150" w:type="dxa"/>
          </w:tcPr>
          <w:p w14:paraId="1B85B21D" w14:textId="77777777" w:rsidR="0067579E" w:rsidRPr="00E8618F" w:rsidRDefault="0067579E" w:rsidP="00E8618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</w:tcPr>
          <w:p w14:paraId="730ED494" w14:textId="43AC003D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5.7 ± 2.0</w:t>
            </w:r>
          </w:p>
        </w:tc>
        <w:tc>
          <w:tcPr>
            <w:tcW w:w="1570" w:type="dxa"/>
          </w:tcPr>
          <w:p w14:paraId="1AFE2E00" w14:textId="3891FA41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5.9 ± 2.0</w:t>
            </w:r>
          </w:p>
        </w:tc>
        <w:tc>
          <w:tcPr>
            <w:tcW w:w="1511" w:type="dxa"/>
          </w:tcPr>
          <w:p w14:paraId="24376FC6" w14:textId="533A5E23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9.9 ± 12.6</w:t>
            </w:r>
          </w:p>
        </w:tc>
        <w:tc>
          <w:tcPr>
            <w:tcW w:w="1455" w:type="dxa"/>
          </w:tcPr>
          <w:p w14:paraId="7DC7B420" w14:textId="013A4C58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6.2 ± 12.6</w:t>
            </w:r>
          </w:p>
        </w:tc>
        <w:tc>
          <w:tcPr>
            <w:tcW w:w="1434" w:type="dxa"/>
          </w:tcPr>
          <w:p w14:paraId="71562E7A" w14:textId="348F8776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22.5 ± 11.6</w:t>
            </w:r>
          </w:p>
        </w:tc>
      </w:tr>
      <w:tr w:rsidR="0067579E" w:rsidRPr="00E8618F" w14:paraId="4D364DAC" w14:textId="77777777" w:rsidTr="00484A72">
        <w:trPr>
          <w:jc w:val="center"/>
        </w:trPr>
        <w:tc>
          <w:tcPr>
            <w:tcW w:w="4150" w:type="dxa"/>
          </w:tcPr>
          <w:p w14:paraId="060B0C3F" w14:textId="77777777" w:rsidR="0067579E" w:rsidRPr="00E8618F" w:rsidRDefault="0067579E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</w:tcPr>
          <w:p w14:paraId="70E170DA" w14:textId="014C9C41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6.8 ± 2.7</w:t>
            </w:r>
          </w:p>
        </w:tc>
        <w:tc>
          <w:tcPr>
            <w:tcW w:w="1570" w:type="dxa"/>
          </w:tcPr>
          <w:p w14:paraId="13B33C3B" w14:textId="7313152E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.5 ± 2.9</w:t>
            </w:r>
          </w:p>
        </w:tc>
        <w:tc>
          <w:tcPr>
            <w:tcW w:w="1511" w:type="dxa"/>
          </w:tcPr>
          <w:p w14:paraId="5E1A5F99" w14:textId="3E208AAC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3.8 ± 14.7</w:t>
            </w:r>
          </w:p>
        </w:tc>
        <w:tc>
          <w:tcPr>
            <w:tcW w:w="1455" w:type="dxa"/>
          </w:tcPr>
          <w:p w14:paraId="34D26B51" w14:textId="0174C6F9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3.0 ± 13.8</w:t>
            </w:r>
          </w:p>
        </w:tc>
        <w:tc>
          <w:tcPr>
            <w:tcW w:w="1434" w:type="dxa"/>
          </w:tcPr>
          <w:p w14:paraId="076BCA23" w14:textId="7801F3CE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25.3 ± 15.2</w:t>
            </w:r>
          </w:p>
        </w:tc>
      </w:tr>
      <w:tr w:rsidR="0067579E" w:rsidRPr="00E8618F" w14:paraId="628F4FFC" w14:textId="77777777" w:rsidTr="00484A72">
        <w:trPr>
          <w:jc w:val="center"/>
        </w:trPr>
        <w:tc>
          <w:tcPr>
            <w:tcW w:w="4150" w:type="dxa"/>
          </w:tcPr>
          <w:p w14:paraId="374E98BA" w14:textId="77777777" w:rsidR="0067579E" w:rsidRPr="00E8618F" w:rsidRDefault="0067579E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6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</w:tcPr>
          <w:p w14:paraId="5D45D7DB" w14:textId="184C7434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570" w:type="dxa"/>
          </w:tcPr>
          <w:p w14:paraId="5B76E6EA" w14:textId="4812A104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511" w:type="dxa"/>
          </w:tcPr>
          <w:p w14:paraId="7B859099" w14:textId="0DB80427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455" w:type="dxa"/>
          </w:tcPr>
          <w:p w14:paraId="4E092582" w14:textId="6783FCA5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434" w:type="dxa"/>
          </w:tcPr>
          <w:p w14:paraId="4FF0C3AB" w14:textId="4D8033C9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6035D3" w:rsidRPr="00E8618F" w14:paraId="3AE1F396" w14:textId="77777777" w:rsidTr="00484A72">
        <w:trPr>
          <w:jc w:val="center"/>
        </w:trPr>
        <w:tc>
          <w:tcPr>
            <w:tcW w:w="4150" w:type="dxa"/>
          </w:tcPr>
          <w:p w14:paraId="2EFC60B9" w14:textId="4226FFB2" w:rsidR="006035D3" w:rsidRPr="00E8618F" w:rsidRDefault="006035D3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pT3-4 stage</w:t>
            </w:r>
          </w:p>
        </w:tc>
        <w:tc>
          <w:tcPr>
            <w:tcW w:w="1516" w:type="dxa"/>
          </w:tcPr>
          <w:p w14:paraId="23175B72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521BEDC5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147D71BD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2B812AF7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155A0E44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79E" w:rsidRPr="00E8618F" w14:paraId="124A73F3" w14:textId="77777777" w:rsidTr="00484A72">
        <w:trPr>
          <w:jc w:val="center"/>
        </w:trPr>
        <w:tc>
          <w:tcPr>
            <w:tcW w:w="4150" w:type="dxa"/>
          </w:tcPr>
          <w:p w14:paraId="094A93C4" w14:textId="77777777" w:rsidR="0067579E" w:rsidRPr="00E8618F" w:rsidRDefault="0067579E" w:rsidP="00E8618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</w:tcPr>
          <w:p w14:paraId="0D138A9E" w14:textId="596F3F09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6.5 ± 2.3</w:t>
            </w:r>
          </w:p>
        </w:tc>
        <w:tc>
          <w:tcPr>
            <w:tcW w:w="1570" w:type="dxa"/>
          </w:tcPr>
          <w:p w14:paraId="41B97CA8" w14:textId="1BD2148A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5.5 ± 2.1</w:t>
            </w:r>
          </w:p>
        </w:tc>
        <w:tc>
          <w:tcPr>
            <w:tcW w:w="1511" w:type="dxa"/>
          </w:tcPr>
          <w:p w14:paraId="03F007C9" w14:textId="656AA48F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5.8 ± 18.1</w:t>
            </w:r>
          </w:p>
        </w:tc>
        <w:tc>
          <w:tcPr>
            <w:tcW w:w="1455" w:type="dxa"/>
          </w:tcPr>
          <w:p w14:paraId="2A6759D3" w14:textId="4737E527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4.0 ± 15.7</w:t>
            </w:r>
          </w:p>
        </w:tc>
        <w:tc>
          <w:tcPr>
            <w:tcW w:w="1434" w:type="dxa"/>
          </w:tcPr>
          <w:p w14:paraId="59EDC925" w14:textId="465EF5E4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24.0 ± 14.8</w:t>
            </w:r>
          </w:p>
        </w:tc>
      </w:tr>
      <w:tr w:rsidR="0067579E" w:rsidRPr="00E8618F" w14:paraId="4FBD408B" w14:textId="77777777" w:rsidTr="00484A72">
        <w:trPr>
          <w:jc w:val="center"/>
        </w:trPr>
        <w:tc>
          <w:tcPr>
            <w:tcW w:w="4150" w:type="dxa"/>
          </w:tcPr>
          <w:p w14:paraId="4D4EED25" w14:textId="77777777" w:rsidR="0067579E" w:rsidRPr="00E8618F" w:rsidRDefault="0067579E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</w:tcPr>
          <w:p w14:paraId="67EC834C" w14:textId="440BF4CF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.5 ± 2.9</w:t>
            </w:r>
          </w:p>
        </w:tc>
        <w:tc>
          <w:tcPr>
            <w:tcW w:w="1570" w:type="dxa"/>
          </w:tcPr>
          <w:p w14:paraId="7775F929" w14:textId="19BB7FE5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.4 ± 2.4</w:t>
            </w:r>
          </w:p>
        </w:tc>
        <w:tc>
          <w:tcPr>
            <w:tcW w:w="1511" w:type="dxa"/>
          </w:tcPr>
          <w:p w14:paraId="03E49215" w14:textId="49262DBC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67.4 ± 16.4</w:t>
            </w:r>
          </w:p>
        </w:tc>
        <w:tc>
          <w:tcPr>
            <w:tcW w:w="1455" w:type="dxa"/>
          </w:tcPr>
          <w:p w14:paraId="72C4F097" w14:textId="58B57251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67.0 ± 14.7</w:t>
            </w:r>
          </w:p>
        </w:tc>
        <w:tc>
          <w:tcPr>
            <w:tcW w:w="1434" w:type="dxa"/>
          </w:tcPr>
          <w:p w14:paraId="084EBD35" w14:textId="43EF7248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26.0 ± 14.5</w:t>
            </w:r>
          </w:p>
        </w:tc>
      </w:tr>
      <w:tr w:rsidR="0067579E" w:rsidRPr="00E8618F" w14:paraId="05332006" w14:textId="77777777" w:rsidTr="00484A72">
        <w:trPr>
          <w:jc w:val="center"/>
        </w:trPr>
        <w:tc>
          <w:tcPr>
            <w:tcW w:w="4150" w:type="dxa"/>
            <w:tcBorders>
              <w:bottom w:val="nil"/>
            </w:tcBorders>
          </w:tcPr>
          <w:p w14:paraId="2A61E75E" w14:textId="77777777" w:rsidR="0067579E" w:rsidRPr="00E8618F" w:rsidRDefault="0067579E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6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  <w:tcBorders>
              <w:bottom w:val="nil"/>
            </w:tcBorders>
          </w:tcPr>
          <w:p w14:paraId="08F5D6F2" w14:textId="69629103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0.190 </w:t>
            </w:r>
          </w:p>
        </w:tc>
        <w:tc>
          <w:tcPr>
            <w:tcW w:w="1570" w:type="dxa"/>
            <w:tcBorders>
              <w:bottom w:val="nil"/>
            </w:tcBorders>
          </w:tcPr>
          <w:p w14:paraId="5A43B490" w14:textId="056205FF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511" w:type="dxa"/>
            <w:tcBorders>
              <w:bottom w:val="nil"/>
            </w:tcBorders>
          </w:tcPr>
          <w:p w14:paraId="7272F06B" w14:textId="1C8CBC50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0.104 </w:t>
            </w:r>
          </w:p>
        </w:tc>
        <w:tc>
          <w:tcPr>
            <w:tcW w:w="1455" w:type="dxa"/>
            <w:tcBorders>
              <w:bottom w:val="nil"/>
            </w:tcBorders>
          </w:tcPr>
          <w:p w14:paraId="3E7E3F98" w14:textId="5E211723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0.126 </w:t>
            </w:r>
          </w:p>
        </w:tc>
        <w:tc>
          <w:tcPr>
            <w:tcW w:w="1434" w:type="dxa"/>
            <w:tcBorders>
              <w:bottom w:val="nil"/>
            </w:tcBorders>
          </w:tcPr>
          <w:p w14:paraId="0C5A747A" w14:textId="36817DE5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0.641 </w:t>
            </w:r>
          </w:p>
        </w:tc>
      </w:tr>
      <w:tr w:rsidR="006035D3" w:rsidRPr="00E8618F" w14:paraId="0120C3EA" w14:textId="77777777" w:rsidTr="00484A72">
        <w:trPr>
          <w:jc w:val="center"/>
        </w:trPr>
        <w:tc>
          <w:tcPr>
            <w:tcW w:w="4150" w:type="dxa"/>
            <w:tcBorders>
              <w:top w:val="nil"/>
              <w:bottom w:val="nil"/>
            </w:tcBorders>
          </w:tcPr>
          <w:p w14:paraId="15604665" w14:textId="6D79776E" w:rsidR="006035D3" w:rsidRPr="00E8618F" w:rsidRDefault="006035D3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pN0 stage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9795DB8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300D2B32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043EDE5B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AE4FD94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3DE123A2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79E" w:rsidRPr="00E8618F" w14:paraId="53A7E1AE" w14:textId="77777777" w:rsidTr="00484A72">
        <w:trPr>
          <w:jc w:val="center"/>
        </w:trPr>
        <w:tc>
          <w:tcPr>
            <w:tcW w:w="4150" w:type="dxa"/>
            <w:tcBorders>
              <w:top w:val="nil"/>
              <w:bottom w:val="nil"/>
            </w:tcBorders>
          </w:tcPr>
          <w:p w14:paraId="6108951D" w14:textId="77777777" w:rsidR="0067579E" w:rsidRPr="00E8618F" w:rsidRDefault="0067579E" w:rsidP="00E8618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TCP+UC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14D60B7" w14:textId="503EE3A3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6.2 ± 2.3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 w14:paraId="30840FFE" w14:textId="17AFBA89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5.9 ± 2.0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55665000" w14:textId="4B93D6D6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7.4 ± 15.0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117E9D7" w14:textId="01A5AB02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4.2 ± 14.8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1D72AEC8" w14:textId="4B9E2858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23.9 ± 12.4</w:t>
            </w:r>
          </w:p>
        </w:tc>
      </w:tr>
      <w:tr w:rsidR="0067579E" w:rsidRPr="00E8618F" w14:paraId="46202AA8" w14:textId="77777777" w:rsidTr="00484A72">
        <w:trPr>
          <w:jc w:val="center"/>
        </w:trPr>
        <w:tc>
          <w:tcPr>
            <w:tcW w:w="4150" w:type="dxa"/>
            <w:tcBorders>
              <w:top w:val="nil"/>
            </w:tcBorders>
          </w:tcPr>
          <w:p w14:paraId="6A89C4CC" w14:textId="77777777" w:rsidR="0067579E" w:rsidRPr="00E8618F" w:rsidRDefault="0067579E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  <w:tcBorders>
              <w:top w:val="nil"/>
            </w:tcBorders>
          </w:tcPr>
          <w:p w14:paraId="424FB83A" w14:textId="0D7E8FCA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.0 ± 2.7</w:t>
            </w:r>
          </w:p>
        </w:tc>
        <w:tc>
          <w:tcPr>
            <w:tcW w:w="1570" w:type="dxa"/>
            <w:tcBorders>
              <w:top w:val="nil"/>
            </w:tcBorders>
          </w:tcPr>
          <w:p w14:paraId="075B550D" w14:textId="4B5EF2D4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.4 ± 2.8</w:t>
            </w:r>
          </w:p>
        </w:tc>
        <w:tc>
          <w:tcPr>
            <w:tcW w:w="1511" w:type="dxa"/>
            <w:tcBorders>
              <w:top w:val="nil"/>
            </w:tcBorders>
          </w:tcPr>
          <w:p w14:paraId="55DA8E3E" w14:textId="14967C92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1.2 ± 15.5</w:t>
            </w:r>
          </w:p>
        </w:tc>
        <w:tc>
          <w:tcPr>
            <w:tcW w:w="1455" w:type="dxa"/>
            <w:tcBorders>
              <w:top w:val="nil"/>
            </w:tcBorders>
          </w:tcPr>
          <w:p w14:paraId="3C8FB50B" w14:textId="6C35A070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0.2 ± 14.2</w:t>
            </w:r>
          </w:p>
        </w:tc>
        <w:tc>
          <w:tcPr>
            <w:tcW w:w="1434" w:type="dxa"/>
            <w:tcBorders>
              <w:top w:val="nil"/>
            </w:tcBorders>
          </w:tcPr>
          <w:p w14:paraId="70213CA3" w14:textId="6058D9C1" w:rsidR="0067579E" w:rsidRPr="00E8618F" w:rsidRDefault="0067579E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26.4 ± 14.9</w:t>
            </w:r>
          </w:p>
        </w:tc>
      </w:tr>
      <w:tr w:rsidR="00417F90" w:rsidRPr="00E8618F" w14:paraId="17E656CB" w14:textId="77777777" w:rsidTr="00484A72">
        <w:trPr>
          <w:jc w:val="center"/>
        </w:trPr>
        <w:tc>
          <w:tcPr>
            <w:tcW w:w="4150" w:type="dxa"/>
          </w:tcPr>
          <w:p w14:paraId="5B11492B" w14:textId="77777777" w:rsidR="00417F90" w:rsidRPr="00E8618F" w:rsidRDefault="00417F90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6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</w:tcPr>
          <w:p w14:paraId="4130E42B" w14:textId="1BE30A81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570" w:type="dxa"/>
          </w:tcPr>
          <w:p w14:paraId="0BAE0E88" w14:textId="32DC02E5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11" w:type="dxa"/>
          </w:tcPr>
          <w:p w14:paraId="2F7020C5" w14:textId="563D3067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455" w:type="dxa"/>
          </w:tcPr>
          <w:p w14:paraId="7BA5E33B" w14:textId="5DA77CDE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434" w:type="dxa"/>
          </w:tcPr>
          <w:p w14:paraId="260B3B15" w14:textId="062751AC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6035D3" w:rsidRPr="00E8618F" w14:paraId="3F3888CA" w14:textId="77777777" w:rsidTr="00484A72">
        <w:trPr>
          <w:jc w:val="center"/>
        </w:trPr>
        <w:tc>
          <w:tcPr>
            <w:tcW w:w="4150" w:type="dxa"/>
          </w:tcPr>
          <w:p w14:paraId="7A9C6C21" w14:textId="090E6862" w:rsidR="006035D3" w:rsidRPr="00E8618F" w:rsidRDefault="006035D3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pN1 stage</w:t>
            </w:r>
          </w:p>
        </w:tc>
        <w:tc>
          <w:tcPr>
            <w:tcW w:w="1516" w:type="dxa"/>
          </w:tcPr>
          <w:p w14:paraId="5DED2BA4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6EB023F1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765FCDEE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546C2D8E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551C716F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F90" w:rsidRPr="00E8618F" w14:paraId="5399033C" w14:textId="77777777" w:rsidTr="00484A72">
        <w:trPr>
          <w:jc w:val="center"/>
        </w:trPr>
        <w:tc>
          <w:tcPr>
            <w:tcW w:w="4150" w:type="dxa"/>
          </w:tcPr>
          <w:p w14:paraId="76E48293" w14:textId="77777777" w:rsidR="00417F90" w:rsidRPr="00E8618F" w:rsidRDefault="00417F90" w:rsidP="00E8618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</w:tcPr>
          <w:p w14:paraId="37722F66" w14:textId="2F3D7E3F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5.5 ± 1.4</w:t>
            </w:r>
          </w:p>
        </w:tc>
        <w:tc>
          <w:tcPr>
            <w:tcW w:w="1570" w:type="dxa"/>
          </w:tcPr>
          <w:p w14:paraId="32912868" w14:textId="652107E2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5.5 ± 2.1</w:t>
            </w:r>
          </w:p>
        </w:tc>
        <w:tc>
          <w:tcPr>
            <w:tcW w:w="1511" w:type="dxa"/>
          </w:tcPr>
          <w:p w14:paraId="05C7FB25" w14:textId="3F385081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80.4 ± 14.7</w:t>
            </w:r>
          </w:p>
        </w:tc>
        <w:tc>
          <w:tcPr>
            <w:tcW w:w="1455" w:type="dxa"/>
          </w:tcPr>
          <w:p w14:paraId="63FA7A5A" w14:textId="6E7531D0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7.9 ± 11.0</w:t>
            </w:r>
          </w:p>
        </w:tc>
        <w:tc>
          <w:tcPr>
            <w:tcW w:w="1434" w:type="dxa"/>
          </w:tcPr>
          <w:p w14:paraId="1B34CC94" w14:textId="2104E74F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21.2 ± 13.9</w:t>
            </w:r>
          </w:p>
        </w:tc>
      </w:tr>
      <w:tr w:rsidR="00417F90" w:rsidRPr="00E8618F" w14:paraId="6D891F56" w14:textId="77777777" w:rsidTr="00484A72">
        <w:trPr>
          <w:jc w:val="center"/>
        </w:trPr>
        <w:tc>
          <w:tcPr>
            <w:tcW w:w="4150" w:type="dxa"/>
          </w:tcPr>
          <w:p w14:paraId="301DFADA" w14:textId="77777777" w:rsidR="00417F90" w:rsidRPr="00E8618F" w:rsidRDefault="00417F90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</w:tcPr>
          <w:p w14:paraId="092D3FCF" w14:textId="542A8728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.8 ± 3.2</w:t>
            </w:r>
          </w:p>
        </w:tc>
        <w:tc>
          <w:tcPr>
            <w:tcW w:w="1570" w:type="dxa"/>
          </w:tcPr>
          <w:p w14:paraId="27F5AE09" w14:textId="7E8FF1FA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.4 ± 2.4</w:t>
            </w:r>
          </w:p>
        </w:tc>
        <w:tc>
          <w:tcPr>
            <w:tcW w:w="1511" w:type="dxa"/>
          </w:tcPr>
          <w:p w14:paraId="17224DD6" w14:textId="73430BF6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69.4 ± 17.1</w:t>
            </w:r>
          </w:p>
        </w:tc>
        <w:tc>
          <w:tcPr>
            <w:tcW w:w="1455" w:type="dxa"/>
          </w:tcPr>
          <w:p w14:paraId="1A10D7EC" w14:textId="6E2EDE37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0.2 ± 15.6</w:t>
            </w:r>
          </w:p>
        </w:tc>
        <w:tc>
          <w:tcPr>
            <w:tcW w:w="1434" w:type="dxa"/>
          </w:tcPr>
          <w:p w14:paraId="13382FA9" w14:textId="170FDBF2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23.2 ± 14.5</w:t>
            </w:r>
          </w:p>
        </w:tc>
      </w:tr>
      <w:tr w:rsidR="00417F90" w:rsidRPr="00E8618F" w14:paraId="7B89AFFD" w14:textId="77777777" w:rsidTr="00484A72">
        <w:trPr>
          <w:jc w:val="center"/>
        </w:trPr>
        <w:tc>
          <w:tcPr>
            <w:tcW w:w="4150" w:type="dxa"/>
          </w:tcPr>
          <w:p w14:paraId="4084283E" w14:textId="77777777" w:rsidR="00417F90" w:rsidRPr="00E8618F" w:rsidRDefault="00417F90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6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</w:tcPr>
          <w:p w14:paraId="2908B20F" w14:textId="56757F0C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70" w:type="dxa"/>
          </w:tcPr>
          <w:p w14:paraId="4DA3B3A1" w14:textId="7497C8AC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511" w:type="dxa"/>
          </w:tcPr>
          <w:p w14:paraId="1C2EFA96" w14:textId="7DFA5C1A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455" w:type="dxa"/>
          </w:tcPr>
          <w:p w14:paraId="515010D3" w14:textId="08AC47C3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434" w:type="dxa"/>
          </w:tcPr>
          <w:p w14:paraId="07A261AC" w14:textId="5449B01F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6035D3" w:rsidRPr="00E8618F" w14:paraId="67076203" w14:textId="77777777" w:rsidTr="00484A72">
        <w:trPr>
          <w:jc w:val="center"/>
        </w:trPr>
        <w:tc>
          <w:tcPr>
            <w:tcW w:w="4150" w:type="dxa"/>
          </w:tcPr>
          <w:p w14:paraId="6C317910" w14:textId="1E0F757F" w:rsidR="006035D3" w:rsidRPr="00E8618F" w:rsidRDefault="006035D3" w:rsidP="00E8618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negative surgical margin</w:t>
            </w:r>
          </w:p>
        </w:tc>
        <w:tc>
          <w:tcPr>
            <w:tcW w:w="1516" w:type="dxa"/>
          </w:tcPr>
          <w:p w14:paraId="40FE5A44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0" w:type="dxa"/>
          </w:tcPr>
          <w:p w14:paraId="78D9BB7D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53FAB3FA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53D76A8A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0A1F1F7B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F90" w:rsidRPr="00E8618F" w14:paraId="6AB0C212" w14:textId="77777777" w:rsidTr="00484A72">
        <w:trPr>
          <w:jc w:val="center"/>
        </w:trPr>
        <w:tc>
          <w:tcPr>
            <w:tcW w:w="4150" w:type="dxa"/>
          </w:tcPr>
          <w:p w14:paraId="2147ED00" w14:textId="77777777" w:rsidR="00417F90" w:rsidRPr="00E8618F" w:rsidRDefault="00417F90" w:rsidP="00E8618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</w:tcPr>
          <w:p w14:paraId="5F5BDFA8" w14:textId="7DE51972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5.9 ± 2.0</w:t>
            </w:r>
          </w:p>
        </w:tc>
        <w:tc>
          <w:tcPr>
            <w:tcW w:w="1570" w:type="dxa"/>
          </w:tcPr>
          <w:p w14:paraId="62A014E2" w14:textId="590E31F5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5.7 ± 2.1</w:t>
            </w:r>
          </w:p>
        </w:tc>
        <w:tc>
          <w:tcPr>
            <w:tcW w:w="1511" w:type="dxa"/>
          </w:tcPr>
          <w:p w14:paraId="324E0EAC" w14:textId="109F7479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7.9 ± 15.5</w:t>
            </w:r>
          </w:p>
        </w:tc>
        <w:tc>
          <w:tcPr>
            <w:tcW w:w="1455" w:type="dxa"/>
          </w:tcPr>
          <w:p w14:paraId="7795BDE3" w14:textId="50441215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4.5 ± 14.0</w:t>
            </w:r>
          </w:p>
        </w:tc>
        <w:tc>
          <w:tcPr>
            <w:tcW w:w="1434" w:type="dxa"/>
          </w:tcPr>
          <w:p w14:paraId="46A2B2C3" w14:textId="5E769E72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22.5 ± 13.1</w:t>
            </w:r>
          </w:p>
        </w:tc>
      </w:tr>
      <w:tr w:rsidR="00417F90" w:rsidRPr="00E8618F" w14:paraId="7617BBE2" w14:textId="77777777" w:rsidTr="00484A72">
        <w:trPr>
          <w:jc w:val="center"/>
        </w:trPr>
        <w:tc>
          <w:tcPr>
            <w:tcW w:w="4150" w:type="dxa"/>
          </w:tcPr>
          <w:p w14:paraId="1A122793" w14:textId="77777777" w:rsidR="00417F90" w:rsidRPr="00E8618F" w:rsidRDefault="00417F90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</w:tcPr>
          <w:p w14:paraId="4584EF9E" w14:textId="07A96E0F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6.9 ± 2.9</w:t>
            </w:r>
          </w:p>
        </w:tc>
        <w:tc>
          <w:tcPr>
            <w:tcW w:w="1570" w:type="dxa"/>
          </w:tcPr>
          <w:p w14:paraId="17E9699A" w14:textId="09EFE57B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.3 ± 2.3</w:t>
            </w:r>
          </w:p>
        </w:tc>
        <w:tc>
          <w:tcPr>
            <w:tcW w:w="1511" w:type="dxa"/>
          </w:tcPr>
          <w:p w14:paraId="7084ED51" w14:textId="534363B8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0.2 ± 15.6</w:t>
            </w:r>
          </w:p>
        </w:tc>
        <w:tc>
          <w:tcPr>
            <w:tcW w:w="1455" w:type="dxa"/>
          </w:tcPr>
          <w:p w14:paraId="36913B5B" w14:textId="5B5560FC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0.1 ± 14.2</w:t>
            </w:r>
          </w:p>
        </w:tc>
        <w:tc>
          <w:tcPr>
            <w:tcW w:w="1434" w:type="dxa"/>
          </w:tcPr>
          <w:p w14:paraId="7C9EE081" w14:textId="757686E6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26.5 ± 15.0</w:t>
            </w:r>
          </w:p>
        </w:tc>
      </w:tr>
      <w:tr w:rsidR="00417F90" w:rsidRPr="00E8618F" w14:paraId="09648206" w14:textId="77777777" w:rsidTr="00484A72">
        <w:trPr>
          <w:jc w:val="center"/>
        </w:trPr>
        <w:tc>
          <w:tcPr>
            <w:tcW w:w="4150" w:type="dxa"/>
          </w:tcPr>
          <w:p w14:paraId="078FB33C" w14:textId="77777777" w:rsidR="00417F90" w:rsidRPr="00E8618F" w:rsidRDefault="00417F90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6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</w:tcPr>
          <w:p w14:paraId="2EDBA817" w14:textId="5F222036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570" w:type="dxa"/>
          </w:tcPr>
          <w:p w14:paraId="3BCC4309" w14:textId="3B3A9ECB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11" w:type="dxa"/>
          </w:tcPr>
          <w:p w14:paraId="26349174" w14:textId="52EAB028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455" w:type="dxa"/>
          </w:tcPr>
          <w:p w14:paraId="49BCD92B" w14:textId="1074C347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434" w:type="dxa"/>
          </w:tcPr>
          <w:p w14:paraId="6CE43224" w14:textId="6A743EFA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6035D3" w:rsidRPr="00E8618F" w14:paraId="70FEA5EA" w14:textId="77777777" w:rsidTr="00484A72">
        <w:trPr>
          <w:jc w:val="center"/>
        </w:trPr>
        <w:tc>
          <w:tcPr>
            <w:tcW w:w="4150" w:type="dxa"/>
          </w:tcPr>
          <w:p w14:paraId="6FDCC5DE" w14:textId="6D3EC901" w:rsidR="006035D3" w:rsidRPr="00E8618F" w:rsidRDefault="006035D3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positive</w:t>
            </w: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margin</w:t>
            </w:r>
          </w:p>
        </w:tc>
        <w:tc>
          <w:tcPr>
            <w:tcW w:w="1516" w:type="dxa"/>
          </w:tcPr>
          <w:p w14:paraId="039FBD81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2235A80D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7F7CB84F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6EB7BABD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14:paraId="1983D13C" w14:textId="77777777" w:rsidR="006035D3" w:rsidRPr="00E8618F" w:rsidRDefault="006035D3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F90" w:rsidRPr="00E8618F" w14:paraId="004C290C" w14:textId="77777777" w:rsidTr="00484A72">
        <w:trPr>
          <w:jc w:val="center"/>
        </w:trPr>
        <w:tc>
          <w:tcPr>
            <w:tcW w:w="4150" w:type="dxa"/>
          </w:tcPr>
          <w:p w14:paraId="742FE7E8" w14:textId="77777777" w:rsidR="00417F90" w:rsidRPr="00E8618F" w:rsidRDefault="00417F90" w:rsidP="00E8618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RTCP+UC</w:t>
            </w:r>
          </w:p>
        </w:tc>
        <w:tc>
          <w:tcPr>
            <w:tcW w:w="1516" w:type="dxa"/>
          </w:tcPr>
          <w:p w14:paraId="6CE0B0AE" w14:textId="3EB43E8A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6.3 ± 3.3</w:t>
            </w:r>
          </w:p>
        </w:tc>
        <w:tc>
          <w:tcPr>
            <w:tcW w:w="1570" w:type="dxa"/>
          </w:tcPr>
          <w:p w14:paraId="02E6F7BA" w14:textId="23D00249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6.3 ± 1.5</w:t>
            </w:r>
          </w:p>
        </w:tc>
        <w:tc>
          <w:tcPr>
            <w:tcW w:w="1511" w:type="dxa"/>
          </w:tcPr>
          <w:p w14:paraId="71BA5F6D" w14:textId="7DF46F4D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82.0 ± 8.3</w:t>
            </w:r>
          </w:p>
        </w:tc>
        <w:tc>
          <w:tcPr>
            <w:tcW w:w="1455" w:type="dxa"/>
          </w:tcPr>
          <w:p w14:paraId="15EBD608" w14:textId="255ED370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82.5 ± 9.7</w:t>
            </w:r>
          </w:p>
        </w:tc>
        <w:tc>
          <w:tcPr>
            <w:tcW w:w="1434" w:type="dxa"/>
          </w:tcPr>
          <w:p w14:paraId="137EBE03" w14:textId="41E229E8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27.7 ± 9.8</w:t>
            </w:r>
          </w:p>
        </w:tc>
      </w:tr>
      <w:tr w:rsidR="00417F90" w:rsidRPr="00E8618F" w14:paraId="51E1A350" w14:textId="77777777" w:rsidTr="00484A72">
        <w:trPr>
          <w:jc w:val="center"/>
        </w:trPr>
        <w:tc>
          <w:tcPr>
            <w:tcW w:w="4150" w:type="dxa"/>
          </w:tcPr>
          <w:p w14:paraId="04CF6E6E" w14:textId="77777777" w:rsidR="00417F90" w:rsidRPr="00E8618F" w:rsidRDefault="00417F90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UC</w:t>
            </w:r>
          </w:p>
        </w:tc>
        <w:tc>
          <w:tcPr>
            <w:tcW w:w="1516" w:type="dxa"/>
          </w:tcPr>
          <w:p w14:paraId="24CC26DD" w14:textId="1C6E884B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8.0 ± 2.4</w:t>
            </w:r>
          </w:p>
        </w:tc>
        <w:tc>
          <w:tcPr>
            <w:tcW w:w="1570" w:type="dxa"/>
          </w:tcPr>
          <w:p w14:paraId="46FBB746" w14:textId="576F6502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8.1 ± 3.7</w:t>
            </w:r>
          </w:p>
        </w:tc>
        <w:tc>
          <w:tcPr>
            <w:tcW w:w="1511" w:type="dxa"/>
          </w:tcPr>
          <w:p w14:paraId="41B2DAEC" w14:textId="6782EDAB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2.7 ± 16.7</w:t>
            </w:r>
          </w:p>
        </w:tc>
        <w:tc>
          <w:tcPr>
            <w:tcW w:w="1455" w:type="dxa"/>
          </w:tcPr>
          <w:p w14:paraId="058573D8" w14:textId="24E4A133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70.5 ± 15.8</w:t>
            </w:r>
          </w:p>
        </w:tc>
        <w:tc>
          <w:tcPr>
            <w:tcW w:w="1434" w:type="dxa"/>
          </w:tcPr>
          <w:p w14:paraId="6BB9CC5B" w14:textId="7208E077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22.5 ± 13.8</w:t>
            </w:r>
          </w:p>
        </w:tc>
      </w:tr>
      <w:tr w:rsidR="00417F90" w:rsidRPr="00E8618F" w14:paraId="304FF6C4" w14:textId="77777777" w:rsidTr="00484A72">
        <w:trPr>
          <w:jc w:val="center"/>
        </w:trPr>
        <w:tc>
          <w:tcPr>
            <w:tcW w:w="4150" w:type="dxa"/>
          </w:tcPr>
          <w:p w14:paraId="58430F66" w14:textId="77777777" w:rsidR="00417F90" w:rsidRPr="00E8618F" w:rsidRDefault="00417F90" w:rsidP="00E86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86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1516" w:type="dxa"/>
          </w:tcPr>
          <w:p w14:paraId="1FB2A601" w14:textId="5998253F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570" w:type="dxa"/>
          </w:tcPr>
          <w:p w14:paraId="2397480F" w14:textId="3CD9D102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511" w:type="dxa"/>
          </w:tcPr>
          <w:p w14:paraId="7DB43D2A" w14:textId="0B33FB84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455" w:type="dxa"/>
          </w:tcPr>
          <w:p w14:paraId="069B6CAC" w14:textId="6444BCDC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434" w:type="dxa"/>
          </w:tcPr>
          <w:p w14:paraId="13A4B211" w14:textId="3C0E2FD2" w:rsidR="00417F90" w:rsidRPr="00E8618F" w:rsidRDefault="00417F90" w:rsidP="00E861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18F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</w:tbl>
    <w:p w14:paraId="29F22C74" w14:textId="053197F9" w:rsidR="009F7BFD" w:rsidRPr="00E8618F" w:rsidRDefault="006035D3" w:rsidP="00E861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618F">
        <w:rPr>
          <w:rFonts w:ascii="Times New Roman" w:hAnsi="Times New Roman" w:cs="Times New Roman"/>
          <w:color w:val="000000" w:themeColor="text1"/>
          <w:sz w:val="24"/>
          <w:szCs w:val="24"/>
        </w:rPr>
        <w:t>RTCP, reminiscence therapy-based care program; UC, usual care; SD, standard deviation; HADS-A, Hospital Anxiety and Depression Scale for anxiety; HADS-D, Hospital Anxiety and Depression Scale for depression;</w:t>
      </w:r>
      <w:r w:rsidRPr="00E8618F">
        <w:rPr>
          <w:rFonts w:ascii="Times New Roman" w:hAnsi="Times New Roman" w:cs="Times New Roman"/>
          <w:sz w:val="24"/>
          <w:szCs w:val="24"/>
        </w:rPr>
        <w:t xml:space="preserve"> QLQ-C30, </w:t>
      </w:r>
      <w:r w:rsidRPr="00E8618F">
        <w:rPr>
          <w:rFonts w:ascii="Times New Roman" w:hAnsi="Times New Roman" w:cs="Times New Roman"/>
          <w:color w:val="000000" w:themeColor="text1"/>
          <w:sz w:val="24"/>
          <w:szCs w:val="24"/>
        </w:rPr>
        <w:t>European Organization for Research and Treatment of Cancer quality of life Questionnaire-Core 30.</w:t>
      </w:r>
      <w:r w:rsidR="00BE63A4" w:rsidRPr="00E8618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F7BFD" w:rsidRPr="00E86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E89F9" w14:textId="77777777" w:rsidR="00B93FED" w:rsidRDefault="00B93FED" w:rsidP="00BE63A4">
      <w:r>
        <w:separator/>
      </w:r>
    </w:p>
  </w:endnote>
  <w:endnote w:type="continuationSeparator" w:id="0">
    <w:p w14:paraId="0AB88086" w14:textId="77777777" w:rsidR="00B93FED" w:rsidRDefault="00B93FED" w:rsidP="00BE6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494C0" w14:textId="77777777" w:rsidR="00B93FED" w:rsidRDefault="00B93FED" w:rsidP="00BE63A4">
      <w:r>
        <w:separator/>
      </w:r>
    </w:p>
  </w:footnote>
  <w:footnote w:type="continuationSeparator" w:id="0">
    <w:p w14:paraId="34D17B1E" w14:textId="77777777" w:rsidR="00B93FED" w:rsidRDefault="00B93FED" w:rsidP="00BE6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BFD"/>
    <w:rsid w:val="00250761"/>
    <w:rsid w:val="00320940"/>
    <w:rsid w:val="003F1C31"/>
    <w:rsid w:val="00417F90"/>
    <w:rsid w:val="00484A72"/>
    <w:rsid w:val="006035D3"/>
    <w:rsid w:val="0067579E"/>
    <w:rsid w:val="007352C1"/>
    <w:rsid w:val="00761DDE"/>
    <w:rsid w:val="0076783B"/>
    <w:rsid w:val="0077625E"/>
    <w:rsid w:val="009306F9"/>
    <w:rsid w:val="00933B76"/>
    <w:rsid w:val="009F7BFD"/>
    <w:rsid w:val="00A56F21"/>
    <w:rsid w:val="00A82148"/>
    <w:rsid w:val="00B93FED"/>
    <w:rsid w:val="00BE63A4"/>
    <w:rsid w:val="00C0645F"/>
    <w:rsid w:val="00C4672B"/>
    <w:rsid w:val="00D03052"/>
    <w:rsid w:val="00DE5D08"/>
    <w:rsid w:val="00E8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802BD"/>
  <w15:chartTrackingRefBased/>
  <w15:docId w15:val="{E28F1A70-5E15-4DE7-8CA6-184D7272B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6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63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6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63A4"/>
    <w:rPr>
      <w:sz w:val="18"/>
      <w:szCs w:val="18"/>
    </w:rPr>
  </w:style>
  <w:style w:type="table" w:styleId="a7">
    <w:name w:val="Table Grid"/>
    <w:basedOn w:val="a1"/>
    <w:uiPriority w:val="39"/>
    <w:rsid w:val="00BE6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7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 2</dc:creator>
  <cp:keywords/>
  <dc:description/>
  <cp:lastModifiedBy> </cp:lastModifiedBy>
  <cp:revision>17</cp:revision>
  <dcterms:created xsi:type="dcterms:W3CDTF">2021-10-11T09:30:00Z</dcterms:created>
  <dcterms:modified xsi:type="dcterms:W3CDTF">2021-10-14T06:14:00Z</dcterms:modified>
</cp:coreProperties>
</file>